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Table 4: Associations between reported lifetime occupational exposure to dust, gases or fumes, respiratory symptoms </w:t>
        <w:br/>
        <w:t xml:space="preserve">and airflow obstruction </w:t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dds Ratios (95% confidence intervals) relative to never exposed (n=278); adjusted for for sex, age, and smoking status where applicable</w:t>
      </w:r>
    </w:p>
    <w:tbl>
      <w:tblPr>
        <w:tblW w:w="11903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3"/>
        <w:gridCol w:w="1985"/>
        <w:gridCol w:w="1985"/>
        <w:gridCol w:w="1985"/>
        <w:gridCol w:w="1985"/>
      </w:tblGrid>
      <w:tr>
        <w:trPr>
          <w:trHeight w:val="454" w:hRule="atLeast"/>
        </w:trPr>
        <w:tc>
          <w:tcPr>
            <w:tcW w:w="396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ver smokers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rrent smokers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-smokers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number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6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2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7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osure to dust, fumes or gases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8</w:t>
              <w:tab/>
              <w:t>(52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</w:t>
              <w:tab/>
              <w:t>(42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</w:t>
              <w:tab/>
              <w:t>(61%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  <w:tab/>
              <w:t>(57%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nic cough*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  <w:tab/>
              <w:t>(1.1 to 3.0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</w:t>
              <w:tab/>
              <w:t>(1.1 to 10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</w:t>
              <w:tab/>
              <w:t>(0.6 to 2.5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</w:t>
              <w:tab/>
              <w:t>(0.7 to 6.9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onic phlegm*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  <w:tab/>
              <w:t>(1.1 to 3.7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</w:t>
              <w:tab/>
              <w:t>(0.9 to 15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</w:t>
              <w:tab/>
              <w:t>(0.7 to 3.6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</w:t>
              <w:tab/>
              <w:t>(0.5 to 7.2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eezing during the last year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</w:t>
              <w:tab/>
              <w:t>(1.1 to 2.4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</w:t>
              <w:tab/>
              <w:t>(1.2 to 3.7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</w:t>
              <w:tab/>
              <w:t>(0.5 to 1.7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</w:t>
              <w:tab/>
              <w:t>(1.5 to 17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eezing apart from cold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  <w:tab/>
              <w:t>(1.3 to 3.1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</w:t>
              <w:tab/>
              <w:t>(1.3 to 6.3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</w:t>
              <w:tab/>
              <w:t>(0.6 to 2.2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</w:t>
              <w:tab/>
              <w:t>(1.5 to 14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sistent wheezing†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  <w:tab/>
              <w:t>(1.0 to 3.9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</w:t>
              <w:tab/>
              <w:t>(1.1 to 17)‡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</w:t>
              <w:tab/>
              <w:t>(0.5 to 3.3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  <w:tab/>
              <w:t>(0.4 to 7.5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FEV</w:t>
            </w:r>
            <w:r>
              <w:rPr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&lt;80% of predicted▪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  <w:tab/>
              <w:t>(0.8 to 2.8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</w:t>
              <w:tab/>
              <w:t>(0.7 to 4.6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  <w:tab/>
              <w:t>(0.3 to 1.9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</w:t>
              <w:tab/>
              <w:t>(0.8 to 55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FEV</w:t>
            </w:r>
            <w:r>
              <w:rPr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to FVC ratio &lt;70%▪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</w:t>
              <w:tab/>
              <w:t>(0.7 to 2.2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  <w:tab/>
              <w:t>(0.9 to 5.4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  <w:tab/>
              <w:t>(0.2 to 1.6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</w:t>
              <w:tab/>
              <w:t>(0.2 to 3.1)</w:t>
            </w:r>
          </w:p>
        </w:tc>
      </w:tr>
      <w:tr>
        <w:trPr>
          <w:trHeight w:val="454" w:hRule="atLeast"/>
        </w:trPr>
        <w:tc>
          <w:tcPr>
            <w:tcW w:w="3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FEV</w:t>
            </w:r>
            <w:r>
              <w:rPr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&lt;80% pred. and FEV</w:t>
            </w:r>
            <w:r>
              <w:rPr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/FVC&lt;70%▪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</w:t>
              <w:tab/>
              <w:t>(0.7 to 2.2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</w:t>
              <w:tab/>
              <w:t>(0.4 to 6.3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0.5</w:t>
              <w:tab/>
              <w:t>(0.1 to 1.6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</w:t>
              <w:tab/>
              <w:t>(0.5 to 42)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▪</w:t>
      </w:r>
      <w:r>
        <w:rPr>
          <w:sz w:val="20"/>
          <w:szCs w:val="20"/>
          <w:lang w:val="en-GB"/>
        </w:rPr>
        <w:tab/>
        <w:t>Number of subjects with lung function data: 497 (210+193+94)</w:t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</w:t>
        <w:tab/>
        <w:t>Most of the days at least three months a year during two consecutive years</w:t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†</w:t>
      </w:r>
      <w:r>
        <w:rPr>
          <w:sz w:val="20"/>
          <w:szCs w:val="20"/>
          <w:lang w:val="en-GB"/>
        </w:rPr>
        <w:tab/>
        <w:t>Wheezing most of the days or night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‡</w:t>
      </w:r>
      <w:r>
        <w:rPr>
          <w:sz w:val="20"/>
          <w:szCs w:val="20"/>
          <w:lang w:val="en-GB"/>
        </w:rPr>
        <w:tab/>
        <w:t>Analyses included exclusively women (n=203)</w:t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9T15:28:00Z</dcterms:created>
  <dc:creator>jpintabo</dc:creator>
  <dc:description/>
  <dc:language>en-US</dc:language>
  <cp:lastModifiedBy>JPZock</cp:lastModifiedBy>
  <dcterms:modified xsi:type="dcterms:W3CDTF">2006-02-09T15:28:00Z</dcterms:modified>
  <cp:revision>2</cp:revision>
  <dc:subject/>
  <dc:title>Table 2: Associations between current occupation, respiratory symptoms and airflow obstruction (N=408*)</dc:title>
</cp:coreProperties>
</file>